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00E" w:rsidRDefault="009D000E" w:rsidP="009D000E">
      <w:pPr>
        <w:spacing w:after="240"/>
        <w:rPr>
          <w:rFonts w:ascii="Times New Roman" w:hAnsi="Times New Roman" w:cs="Times New Roman"/>
        </w:rPr>
      </w:pPr>
      <w:r w:rsidRPr="005928E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5928E3">
        <w:rPr>
          <w:rFonts w:ascii="Times New Roman" w:hAnsi="Times New Roman" w:cs="Times New Roman"/>
          <w:b/>
        </w:rPr>
        <w:t>3.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701"/>
        <w:gridCol w:w="1701"/>
        <w:gridCol w:w="1701"/>
      </w:tblGrid>
      <w:tr w:rsidR="009D000E" w:rsidRPr="00A34D77" w:rsidTr="006321B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9D000E" w:rsidRDefault="009D000E" w:rsidP="006321B8">
            <w:pPr>
              <w:rPr>
                <w:rFonts w:ascii="Times New Roman" w:hAnsi="Times New Roman" w:cs="Times New Roman"/>
                <w:b/>
              </w:rPr>
            </w:pPr>
            <w:r w:rsidRPr="008A2120">
              <w:rPr>
                <w:rFonts w:ascii="Times New Roman" w:hAnsi="Times New Roman" w:cs="Times New Roman"/>
                <w:b/>
              </w:rPr>
              <w:t>Model</w:t>
            </w:r>
          </w:p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reeze-Fall</w:t>
            </w:r>
          </w:p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mp-Pre</w:t>
            </w:r>
          </w:p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ale Age</w:t>
            </w:r>
          </w:p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y Date</w:t>
            </w:r>
          </w:p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9D000E" w:rsidTr="006321B8">
        <w:tc>
          <w:tcPr>
            <w:tcW w:w="2235" w:type="dxa"/>
            <w:tcBorders>
              <w:top w:val="single" w:sz="4" w:space="0" w:color="auto"/>
            </w:tcBorders>
          </w:tcPr>
          <w:p w:rsidR="009D000E" w:rsidRPr="00A34D77" w:rsidRDefault="009D000E" w:rsidP="006321B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ze-Fall + Temp-Pre + Freeze-Fall*Lay Date</w:t>
            </w:r>
          </w:p>
          <w:p w:rsidR="009D000E" w:rsidRPr="00A34D77" w:rsidRDefault="009D000E" w:rsidP="006321B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81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5 - -0.001)</w:t>
            </w:r>
          </w:p>
          <w:p w:rsidR="009D000E" w:rsidRPr="00A34D77" w:rsidRDefault="009D000E" w:rsidP="006321B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8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3 – 0.00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4 </w:t>
            </w:r>
          </w:p>
          <w:p w:rsidR="009D000E" w:rsidRPr="00580EEA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01 – 0.1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4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1 - -0.17)</w:t>
            </w:r>
          </w:p>
        </w:tc>
      </w:tr>
      <w:tr w:rsidR="009D000E" w:rsidTr="006321B8">
        <w:trPr>
          <w:trHeight w:val="746"/>
        </w:trPr>
        <w:tc>
          <w:tcPr>
            <w:tcW w:w="2235" w:type="dxa"/>
          </w:tcPr>
          <w:p w:rsidR="009D000E" w:rsidRPr="00A34D77" w:rsidRDefault="009D000E" w:rsidP="006321B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Pr="00A663D1" w:rsidRDefault="009D000E" w:rsidP="00632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ze-Fall + Temp-Pre</w:t>
            </w:r>
          </w:p>
        </w:tc>
        <w:tc>
          <w:tcPr>
            <w:tcW w:w="1842" w:type="dxa"/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71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4 - 0.006)</w:t>
            </w:r>
          </w:p>
        </w:tc>
        <w:tc>
          <w:tcPr>
            <w:tcW w:w="1701" w:type="dxa"/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8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35 – 0.008)</w:t>
            </w:r>
          </w:p>
        </w:tc>
        <w:tc>
          <w:tcPr>
            <w:tcW w:w="1701" w:type="dxa"/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5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3e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</w:rPr>
              <w:t xml:space="preserve"> – 0.12)</w:t>
            </w:r>
          </w:p>
        </w:tc>
        <w:tc>
          <w:tcPr>
            <w:tcW w:w="1701" w:type="dxa"/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36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1 - -0.17)</w:t>
            </w:r>
          </w:p>
        </w:tc>
      </w:tr>
      <w:tr w:rsidR="009D000E" w:rsidTr="006321B8">
        <w:tc>
          <w:tcPr>
            <w:tcW w:w="2235" w:type="dxa"/>
          </w:tcPr>
          <w:p w:rsidR="009D000E" w:rsidRPr="00A34D77" w:rsidRDefault="009D000E" w:rsidP="006321B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ze-Fall + Temp-Pre + Freeze-Pre</w:t>
            </w:r>
          </w:p>
          <w:p w:rsidR="009D000E" w:rsidRPr="00A34D77" w:rsidRDefault="009D000E" w:rsidP="006321B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2" w:type="dxa"/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73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4 – 0.004)</w:t>
            </w:r>
          </w:p>
        </w:tc>
        <w:tc>
          <w:tcPr>
            <w:tcW w:w="1701" w:type="dxa"/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00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0 – 0.016)</w:t>
            </w:r>
          </w:p>
        </w:tc>
        <w:tc>
          <w:tcPr>
            <w:tcW w:w="1701" w:type="dxa"/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5 </w:t>
            </w:r>
          </w:p>
          <w:p w:rsidR="009D000E" w:rsidRPr="005928E3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e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</w:rPr>
              <w:t xml:space="preserve"> – 0.12)</w:t>
            </w:r>
          </w:p>
        </w:tc>
        <w:tc>
          <w:tcPr>
            <w:tcW w:w="1701" w:type="dxa"/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38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1 - -0.17)</w:t>
            </w:r>
          </w:p>
        </w:tc>
      </w:tr>
      <w:tr w:rsidR="009D000E" w:rsidTr="006321B8">
        <w:tc>
          <w:tcPr>
            <w:tcW w:w="2235" w:type="dxa"/>
            <w:tcBorders>
              <w:bottom w:val="single" w:sz="4" w:space="0" w:color="auto"/>
            </w:tcBorders>
          </w:tcPr>
          <w:p w:rsidR="009D000E" w:rsidRPr="00A34D77" w:rsidRDefault="009D000E" w:rsidP="006321B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ze-Fall + Temp-Fall + Temp-Pre</w:t>
            </w:r>
          </w:p>
          <w:p w:rsidR="009D000E" w:rsidRPr="00A34D77" w:rsidRDefault="009D000E" w:rsidP="006321B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4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68 – 0.03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4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3 – 0.01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5 </w:t>
            </w:r>
          </w:p>
          <w:p w:rsidR="009D000E" w:rsidRPr="00986DD4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7e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</w:rPr>
              <w:t xml:space="preserve"> – 0.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D000E" w:rsidRPr="00A34D77" w:rsidRDefault="009D000E" w:rsidP="00632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38 </w:t>
            </w:r>
          </w:p>
          <w:p w:rsidR="009D000E" w:rsidRDefault="009D000E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1 - -0.17)</w:t>
            </w:r>
          </w:p>
        </w:tc>
      </w:tr>
    </w:tbl>
    <w:p w:rsidR="009D000E" w:rsidRPr="00D21DFF" w:rsidRDefault="009D000E" w:rsidP="009D000E">
      <w:pPr>
        <w:rPr>
          <w:rFonts w:ascii="Times New Roman" w:hAnsi="Times New Roman" w:cs="Times New Roman"/>
        </w:rPr>
      </w:pPr>
    </w:p>
    <w:p w:rsidR="009F04AC" w:rsidRDefault="009D000E" w:rsidP="009D000E">
      <w:r>
        <w:rPr>
          <w:rFonts w:ascii="Times New Roman" w:hAnsi="Times New Roman" w:cs="Times New Roman"/>
        </w:rPr>
        <w:t xml:space="preserve">Freeze = frequency of freeze-thaw events, Temp = mean temperature, </w:t>
      </w:r>
      <w:proofErr w:type="gramStart"/>
      <w:r>
        <w:rPr>
          <w:rFonts w:ascii="Times New Roman" w:hAnsi="Times New Roman" w:cs="Times New Roman"/>
        </w:rPr>
        <w:t>Fall</w:t>
      </w:r>
      <w:proofErr w:type="gramEnd"/>
      <w:r>
        <w:rPr>
          <w:rFonts w:ascii="Times New Roman" w:hAnsi="Times New Roman" w:cs="Times New Roman"/>
        </w:rPr>
        <w:t xml:space="preserve"> = fall caching period (October  – November), Pre = Pre-breeding period (January – February)</w:t>
      </w:r>
    </w:p>
    <w:sectPr w:rsidR="009F04AC" w:rsidSect="004D25E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00E"/>
    <w:rsid w:val="004D25EF"/>
    <w:rsid w:val="009D000E"/>
    <w:rsid w:val="009F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AC9A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Macintosh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utton</dc:creator>
  <cp:keywords/>
  <dc:description/>
  <cp:lastModifiedBy>Alex Sutton</cp:lastModifiedBy>
  <cp:revision>1</cp:revision>
  <dcterms:created xsi:type="dcterms:W3CDTF">2018-07-09T14:46:00Z</dcterms:created>
  <dcterms:modified xsi:type="dcterms:W3CDTF">2018-07-09T14:47:00Z</dcterms:modified>
</cp:coreProperties>
</file>